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2DE92" w14:textId="52FF4E64" w:rsidR="00FC2962" w:rsidRPr="00164A78" w:rsidRDefault="00FC2962" w:rsidP="00782A24">
      <w:pPr>
        <w:rPr>
          <w:rFonts w:cs="Times New Roman"/>
          <w:sz w:val="24"/>
          <w:szCs w:val="24"/>
        </w:rPr>
      </w:pPr>
      <w:r w:rsidRPr="00164A78">
        <w:rPr>
          <w:rFonts w:cs="Times New Roman"/>
          <w:b/>
          <w:bCs/>
          <w:sz w:val="24"/>
          <w:szCs w:val="24"/>
        </w:rPr>
        <w:t xml:space="preserve">Supplementary Table </w:t>
      </w:r>
      <w:r w:rsidRPr="00164A78">
        <w:rPr>
          <w:rFonts w:cs="Times New Roman" w:hint="eastAsia"/>
          <w:b/>
          <w:bCs/>
          <w:sz w:val="24"/>
          <w:szCs w:val="24"/>
        </w:rPr>
        <w:t>5</w:t>
      </w:r>
      <w:r w:rsidR="00782A24" w:rsidRPr="00164A78">
        <w:rPr>
          <w:rFonts w:cs="Times New Roman" w:hint="eastAsia"/>
          <w:b/>
          <w:bCs/>
          <w:sz w:val="24"/>
          <w:szCs w:val="24"/>
        </w:rPr>
        <w:t>.</w:t>
      </w:r>
      <w:r w:rsidRPr="00164A78">
        <w:rPr>
          <w:rFonts w:cs="Times New Roman"/>
          <w:sz w:val="24"/>
          <w:szCs w:val="24"/>
        </w:rPr>
        <w:t xml:space="preserve"> Univariate and multivariate analysis of influencing factors (PhA Linear regression) in the agricultural 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545"/>
        <w:gridCol w:w="1408"/>
        <w:gridCol w:w="1396"/>
        <w:gridCol w:w="1722"/>
        <w:gridCol w:w="1011"/>
        <w:gridCol w:w="545"/>
        <w:gridCol w:w="1408"/>
        <w:gridCol w:w="1396"/>
        <w:gridCol w:w="1722"/>
        <w:gridCol w:w="1011"/>
      </w:tblGrid>
      <w:tr w:rsidR="00164A78" w:rsidRPr="00164A78" w14:paraId="3EDD7A98" w14:textId="77777777" w:rsidTr="00FF470F">
        <w:trPr>
          <w:tblHeader/>
          <w:jc w:val="center"/>
        </w:trPr>
        <w:tc>
          <w:tcPr>
            <w:tcW w:w="17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5603" w14:textId="527F6F2E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</w:p>
        </w:tc>
        <w:tc>
          <w:tcPr>
            <w:tcW w:w="608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9C2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Univariable</w:t>
            </w:r>
          </w:p>
        </w:tc>
        <w:tc>
          <w:tcPr>
            <w:tcW w:w="608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C06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Multivariable</w:t>
            </w:r>
          </w:p>
        </w:tc>
      </w:tr>
      <w:tr w:rsidR="00164A78" w:rsidRPr="00164A78" w14:paraId="5C457BD4" w14:textId="77777777" w:rsidTr="00FF470F">
        <w:trPr>
          <w:tblHeader/>
          <w:jc w:val="center"/>
        </w:trPr>
        <w:tc>
          <w:tcPr>
            <w:tcW w:w="17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F0E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DejaVu Sans" w:cs="Times New Roman"/>
                <w:b/>
                <w:sz w:val="22"/>
              </w:rPr>
            </w:pP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FBE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N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77D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Estimate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9D0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SE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613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95% CI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C69C1" w14:textId="2EA5EEC2" w:rsidR="00FC2962" w:rsidRPr="00164A78" w:rsidRDefault="00164A78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sz w:val="22"/>
              </w:rPr>
            </w:pPr>
            <w:r w:rsidRPr="00164A78">
              <w:rPr>
                <w:rFonts w:eastAsiaTheme="minorEastAsia" w:cs="Times New Roman" w:hint="eastAsia"/>
                <w:b/>
                <w:i/>
                <w:iCs/>
                <w:sz w:val="22"/>
              </w:rPr>
              <w:t>P</w:t>
            </w: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EFF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N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FBA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Estimate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E13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SE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4FD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164A78">
              <w:rPr>
                <w:rFonts w:eastAsia="DejaVu Sans" w:cs="Times New Roman"/>
                <w:b/>
                <w:sz w:val="22"/>
              </w:rPr>
              <w:t>95% CI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1384" w14:textId="62EE1AF7" w:rsidR="00FC2962" w:rsidRPr="00164A78" w:rsidRDefault="00164A78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sz w:val="22"/>
              </w:rPr>
            </w:pPr>
            <w:r>
              <w:rPr>
                <w:rFonts w:eastAsiaTheme="minorEastAsia" w:cs="Times New Roman" w:hint="eastAsia"/>
                <w:b/>
                <w:i/>
                <w:iCs/>
                <w:sz w:val="22"/>
              </w:rPr>
              <w:t>P</w:t>
            </w:r>
          </w:p>
        </w:tc>
      </w:tr>
      <w:tr w:rsidR="00164A78" w:rsidRPr="00164A78" w14:paraId="0AC5F713" w14:textId="77777777" w:rsidTr="00FF470F">
        <w:trPr>
          <w:jc w:val="center"/>
        </w:trPr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C5BCA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442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64C7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1E9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F764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9392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2E31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EB33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EE28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5E2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345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28FBF7A1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439BD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cs="Times New Roman"/>
              </w:rPr>
              <w:t>Mal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7FD7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2ECE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639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7EB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B4D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349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C075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3213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E688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C5D8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0A3B2026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A631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cs="Times New Roman"/>
              </w:rPr>
              <w:t>Femal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F834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1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D61E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40258980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21D5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12036547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D139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6385017965, -0.16667781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6228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AE7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1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95E3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3998534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F9DF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152747853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D26D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2593949445, 0.33936564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6D80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794</w:t>
            </w:r>
          </w:p>
        </w:tc>
      </w:tr>
      <w:tr w:rsidR="00164A78" w:rsidRPr="00164A78" w14:paraId="18A19691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18D7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EAB1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CFD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4216537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45AE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855473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29C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589323571, -0.0253984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EF3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F49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213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2886881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E1FF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8075074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20E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446956683, -0.01304195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78BF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164A78" w:rsidRPr="00164A78" w14:paraId="7629A31F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FAB1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eastAsia="DejaVu Sans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30CC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D014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5328155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17B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1219588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5014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293780687, 0.07718504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ACB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439C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A411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385297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047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2247850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45C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402040728, 0.04791002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1F7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64</w:t>
            </w:r>
          </w:p>
        </w:tc>
      </w:tr>
      <w:tr w:rsidR="00164A78" w:rsidRPr="00164A78" w14:paraId="6A632548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3DC9D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household registratio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52B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934F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18C3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D2BD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8B03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6CF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A666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6232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647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CF9A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73A9C5CE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A32BD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Urba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978F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282C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F1CF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736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67AF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CD7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0F2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FD5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D0AD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4BD9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7FC8C3AD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67762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Rur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ECBA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E84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16788461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AEC1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20495893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6D4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5695967378, 0.23382750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CE96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4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1E4B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FF5F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6C3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244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FDCD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48DACAFC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7C972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7EF2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EBC1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277119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2305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2423285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57B1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75207508, 0.00197835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FA9A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2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D0B9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387F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3C0D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A7F4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0B77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659AABC7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A0A54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 xml:space="preserve">Diastolic blood </w:t>
            </w:r>
            <w:r w:rsidRPr="00164A78">
              <w:rPr>
                <w:rFonts w:cs="Times New Roman"/>
                <w:b/>
                <w:sz w:val="18"/>
                <w:szCs w:val="18"/>
              </w:rPr>
              <w:lastRenderedPageBreak/>
              <w:t>pressur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F7C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lastRenderedPageBreak/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8CA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509020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34E3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4227764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C574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 xml:space="preserve">-0.0031960645, </w:t>
            </w:r>
            <w:r w:rsidRPr="00164A78">
              <w:rPr>
                <w:rFonts w:eastAsia="DejaVu Sans" w:cs="Times New Roman"/>
                <w:sz w:val="18"/>
                <w:szCs w:val="18"/>
              </w:rPr>
              <w:lastRenderedPageBreak/>
              <w:t>0.01337646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A9E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lastRenderedPageBreak/>
              <w:t>0.2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4FA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323A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3B1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32D9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734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2B339298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CD46B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WC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E18F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16F2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1858588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5C2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4724169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5F92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93266873, 0.02784509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3C40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4143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93DE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256008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7BE4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8213015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BDB0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135371263, 0.01865730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EC8A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756</w:t>
            </w:r>
          </w:p>
        </w:tc>
      </w:tr>
      <w:tr w:rsidR="00164A78" w:rsidRPr="00164A78" w14:paraId="2692A4F0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B9D58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HC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27C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33CB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2117112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DD5A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590167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A744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96040574, 0.03273818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CD23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67D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07C9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381074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97C0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8749407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744E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209592640, 0.01333778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BF6A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664</w:t>
            </w:r>
          </w:p>
        </w:tc>
      </w:tr>
      <w:tr w:rsidR="00164A78" w:rsidRPr="00164A78" w14:paraId="3009FC84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E421C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SMI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B0B7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4495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42969175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DAE4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46852887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2907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3378617842, 0.52152172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CD61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DCDF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2D9D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38744179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AE80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8326635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49B8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2242427470, 0.55064084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5AD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164A78" w:rsidRPr="00164A78" w14:paraId="704868D2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92B19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duration of diabet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71B1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67C3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1163434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714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6756923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1152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248776703, 0.00160898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5054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979E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62A1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D33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D088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C16E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5F18B534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A419E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VF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11A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29E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08710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274E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1154516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AE68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23499192, 0.00217570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9CBF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9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37CA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2FBE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6747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68E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28A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3AF27CC5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6A60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ric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C09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E20E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17269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1BCE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31520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8A23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4450941, 0.00079047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2F51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5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12B2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2438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48C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2918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80F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08761BED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6C02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flou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1456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0F8A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131341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164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943634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2918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5360763, 0.00316290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6DB8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1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106A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87C5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63F3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EA4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ED88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5DDA9497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A0BE3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other cereal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6C1E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9CE4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04354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44D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1250896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3F3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24952602, 0.00240816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B4F1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9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EA7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DDCC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AA5D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044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672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4CBD3770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58FF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lastRenderedPageBreak/>
              <w:t>Average daily intake of tuber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9F6F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3604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37689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7C4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157471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B668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27094786, 0.00346327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973F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23DD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580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756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0FC7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2010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60B741DE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A6BF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dairy product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DA5C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EC76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23159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502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408597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1B54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10324285, 0.00056924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5147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5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F6D8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8B7E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3915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BF64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A75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43374F37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6C141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egg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0D22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E4A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2284610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68C8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91669459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9DC0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1568227306, 0.20251494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C3B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08AB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67A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304A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465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7633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3AF2358E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6B70A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dried bea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8CE1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A29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96692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8C2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4216097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48B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92303242, 0.00729647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F23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E2DD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C04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AA44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505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0394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34629364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68F1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soy product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FD60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24A0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256376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E713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2698385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1FA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27249692, 0.00785250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2CF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3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970B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562D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77F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D749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4BE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1BD07F22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D3F31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vegetabl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E08C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47DB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46510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7AE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302818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642C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1284049, 0.00105862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C384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1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359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DB3D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9C10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4B8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95A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0E43050E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A0AED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fruit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1FC3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B25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27626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A01C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635594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3112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9694750, 0.00152200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5C13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6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1206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BB1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F42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C6FA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3702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74551230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9EFC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pork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10C8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A6ED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1867138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C34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657339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EDD4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5787759, 0.0031555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B8A8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5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AE3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F5FC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40972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6A2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650129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9F10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8645050, 0.00168395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360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529</w:t>
            </w:r>
          </w:p>
        </w:tc>
      </w:tr>
      <w:tr w:rsidR="00164A78" w:rsidRPr="00164A78" w14:paraId="729F0FFE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7BA5D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poultr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5769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3AC5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695482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660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3329040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38C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4300212, 0.01347962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2691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38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099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815C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26008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ACB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316829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7BE0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59496454, 0.00646982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1030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935</w:t>
            </w:r>
          </w:p>
        </w:tc>
      </w:tr>
      <w:tr w:rsidR="00164A78" w:rsidRPr="00164A78" w14:paraId="1F3749C5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5704B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lastRenderedPageBreak/>
              <w:t>Average daily intake of beef and mutto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D22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8D58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75565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452F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3271949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FAD0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56572513, 0.00716855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E344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1A8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E704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544D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635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5D0C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0FF65D5B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5DE7D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verage daily intake of aquatic product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525A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2FD2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281716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319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281295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297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26961186, 0.00833044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23A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3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B8A3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1A52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9FF8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D55A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CF16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2BCB475D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82A78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Hemoglob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2499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CD87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70255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9EE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642138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1006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19611216, 0.00055601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EB2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2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032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6A96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E401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B00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AE7C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478BD087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D94DA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lbum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466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E147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873131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40FC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9793876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DB9D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104643279, 0.02792696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DBD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3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5DC6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4D53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3DC7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CCFD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F31F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3343D06E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AD0D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Prealbum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ACA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F6AB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12630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26A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880305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9A8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18516671, 0.00159906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BF3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1FA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6595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EA0D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6AE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F3A1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7B36C548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EA98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Ure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7B2D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CCD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392363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ED9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2001924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3DA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431606225, 0.03531336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CF9C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8132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3854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B56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5603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634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3126BCA2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B5775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Creatin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730E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B91B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67246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2E39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1967674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E3B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45290358, 0.00318410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6A99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7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5C67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BF30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698E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39A9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EB58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4D0CC291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F5C5B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eastAsia="DejaVu Sans" w:cs="Times New Roman"/>
                <w:b/>
                <w:sz w:val="18"/>
                <w:szCs w:val="18"/>
              </w:rPr>
              <w:t>Vitamin D leve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F02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864A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120576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B56E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188579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2BBA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49018431, 0.00249031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5012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5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A241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64D0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70AB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31F9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0C40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65D8746E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10AD7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Total cholestero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D5F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21F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1551711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2A1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40349527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5754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635665050, 0.09460073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0D6F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7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C2E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743E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5098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A54C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677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0545EF90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79A3F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lastRenderedPageBreak/>
              <w:t>Triglycerid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5272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BA27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3244591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6C6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17592976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C80D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20356908, 0.06692751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6E4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E802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6E9E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04E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D3F7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9CC7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048CE0CF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42461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High-density lipoprote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788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FA97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10041887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5AB8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111728896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122D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1185657336, 0.31940349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28E0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3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FD9B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2C3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D38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4DFE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F409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565A2048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9086B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Low-density lipoprote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B29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3E36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807996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8E2F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59163390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87FD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1240380844, 0.10787814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229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DF5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D63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9D73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48A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7147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3F6D3546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54352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lanine aminotransferas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807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17A1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087946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4F5C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2381453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4D8A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55470312, 0.00378809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7B1C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7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84A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9AE3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D72F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102D1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5DA8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2CD7B689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9C2A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Aspartate aminotransferas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0DA03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8E5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085634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A677E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0480647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213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85641635, 0.01027685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4300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2FF2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3D5C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E411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3E67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E797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49C18623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25E7D" w14:textId="77777777" w:rsidR="00FC2962" w:rsidRPr="00164A78" w:rsidRDefault="00FC2962" w:rsidP="0033036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HbA1c</w:t>
            </w:r>
          </w:p>
          <w:p w14:paraId="266FCE82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16B0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D200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12473403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67F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602003380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23C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1.3046389754, 1.05517091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7A3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8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5393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E2E5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39B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3091C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132A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36411E9E" w14:textId="77777777" w:rsidTr="00FF470F">
        <w:trPr>
          <w:jc w:val="center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D997" w14:textId="77777777" w:rsidR="00FC2962" w:rsidRPr="00164A78" w:rsidRDefault="00FC2962" w:rsidP="00330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164A78">
              <w:rPr>
                <w:rFonts w:cs="Times New Roman"/>
                <w:b/>
                <w:sz w:val="18"/>
                <w:szCs w:val="18"/>
              </w:rPr>
              <w:t>Fasting blood gluco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F2668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5899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0826996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09FD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010723917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23A5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-0.0292884595, 0.01274852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570C6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0.44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45337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9456A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8C494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5022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1178D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164A78" w:rsidRPr="00164A78" w14:paraId="6E10E3CF" w14:textId="77777777" w:rsidTr="00FF470F">
        <w:trPr>
          <w:jc w:val="center"/>
        </w:trPr>
        <w:tc>
          <w:tcPr>
            <w:tcW w:w="13958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552F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  <w:vertAlign w:val="superscript"/>
              </w:rPr>
              <w:t>1</w:t>
            </w:r>
            <w:r w:rsidRPr="00164A78">
              <w:rPr>
                <w:rFonts w:eastAsia="DejaVu Sans" w:cs="Times New Roman"/>
                <w:sz w:val="18"/>
                <w:szCs w:val="18"/>
              </w:rPr>
              <w:t>*p&lt;0.05; **p&lt;0.01; ***p&lt;0.001</w:t>
            </w:r>
          </w:p>
        </w:tc>
      </w:tr>
      <w:tr w:rsidR="00FC2962" w:rsidRPr="00164A78" w14:paraId="3E787DCB" w14:textId="77777777" w:rsidTr="00FF470F">
        <w:trPr>
          <w:jc w:val="center"/>
        </w:trPr>
        <w:tc>
          <w:tcPr>
            <w:tcW w:w="1395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603B" w14:textId="77777777" w:rsidR="00FC2962" w:rsidRPr="00164A78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sz w:val="18"/>
                <w:szCs w:val="18"/>
              </w:rPr>
            </w:pPr>
            <w:r w:rsidRPr="00164A78">
              <w:rPr>
                <w:rFonts w:eastAsia="DejaVu Sans" w:cs="Times New Roman"/>
                <w:sz w:val="18"/>
                <w:szCs w:val="18"/>
              </w:rPr>
              <w:t>Abbreviations: CI = Confidence Interval, SE = Standard Error, NA</w:t>
            </w:r>
          </w:p>
        </w:tc>
      </w:tr>
    </w:tbl>
    <w:p w14:paraId="43175B2C" w14:textId="77777777" w:rsidR="00D91649" w:rsidRPr="00164A78" w:rsidRDefault="00D91649" w:rsidP="005D58CD">
      <w:pPr>
        <w:rPr>
          <w:rFonts w:cs="Times New Roman"/>
          <w:b/>
          <w:bCs/>
          <w:sz w:val="24"/>
          <w:szCs w:val="24"/>
        </w:rPr>
      </w:pPr>
    </w:p>
    <w:sectPr w:rsidR="00D91649" w:rsidRPr="00164A78" w:rsidSect="005D58CD"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52A40" w14:textId="77777777" w:rsidR="00C13BC8" w:rsidRDefault="00C13BC8" w:rsidP="00FC2962">
      <w:r>
        <w:separator/>
      </w:r>
    </w:p>
  </w:endnote>
  <w:endnote w:type="continuationSeparator" w:id="0">
    <w:p w14:paraId="212912E1" w14:textId="77777777" w:rsidR="00C13BC8" w:rsidRDefault="00C13BC8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FA1FD" w14:textId="77777777" w:rsidR="00C13BC8" w:rsidRDefault="00C13BC8" w:rsidP="00FC2962">
      <w:r>
        <w:separator/>
      </w:r>
    </w:p>
  </w:footnote>
  <w:footnote w:type="continuationSeparator" w:id="0">
    <w:p w14:paraId="30F0CF17" w14:textId="77777777" w:rsidR="00C13BC8" w:rsidRDefault="00C13BC8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053F9C"/>
    <w:rsid w:val="001025B5"/>
    <w:rsid w:val="0016146E"/>
    <w:rsid w:val="00164A78"/>
    <w:rsid w:val="0017659C"/>
    <w:rsid w:val="001F2ED3"/>
    <w:rsid w:val="00330367"/>
    <w:rsid w:val="0035518D"/>
    <w:rsid w:val="00552FF2"/>
    <w:rsid w:val="005D58CD"/>
    <w:rsid w:val="006D0DC6"/>
    <w:rsid w:val="00782A24"/>
    <w:rsid w:val="00947116"/>
    <w:rsid w:val="00AA4C79"/>
    <w:rsid w:val="00AF6D56"/>
    <w:rsid w:val="00C13BC8"/>
    <w:rsid w:val="00C76AFB"/>
    <w:rsid w:val="00CC7D59"/>
    <w:rsid w:val="00D91649"/>
    <w:rsid w:val="00E64B5D"/>
    <w:rsid w:val="00F20B60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8E420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6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6</cp:revision>
  <dcterms:created xsi:type="dcterms:W3CDTF">2026-03-25T17:26:00Z</dcterms:created>
  <dcterms:modified xsi:type="dcterms:W3CDTF">2026-04-20T03:33:00Z</dcterms:modified>
</cp:coreProperties>
</file>